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4AC9" w:rsidRPr="003126AD" w:rsidRDefault="00AE4AC9" w:rsidP="00AE4AC9">
      <w:pPr>
        <w:rPr>
          <w:rFonts w:ascii="Arial" w:hAnsi="Arial" w:cs="Arial"/>
          <w:sz w:val="22"/>
          <w:szCs w:val="22"/>
        </w:rPr>
      </w:pPr>
      <w:r w:rsidRPr="003126AD">
        <w:rPr>
          <w:rFonts w:ascii="Arial" w:hAnsi="Arial" w:cs="Arial"/>
          <w:b/>
          <w:bCs/>
          <w:sz w:val="22"/>
          <w:szCs w:val="22"/>
        </w:rPr>
        <w:t xml:space="preserve">Supplementary data 2. </w:t>
      </w:r>
      <w:r w:rsidRPr="003126AD">
        <w:rPr>
          <w:rFonts w:ascii="Arial" w:hAnsi="Arial" w:cs="Arial"/>
          <w:sz w:val="22"/>
          <w:szCs w:val="22"/>
        </w:rPr>
        <w:t>Characteristics of patients seen in cystic fibrosis-gastrointestinal clinic for comparison of pre- and post-cystic fibrosis transmembrane conductance regulator (CFTR) modulator initiation</w:t>
      </w:r>
    </w:p>
    <w:p w:rsidR="00AE4AC9" w:rsidRPr="003126AD" w:rsidRDefault="00AE4AC9" w:rsidP="00AE4AC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5"/>
        <w:gridCol w:w="2970"/>
      </w:tblGrid>
      <w:tr w:rsidR="00AE4AC9" w:rsidRPr="003126AD" w:rsidTr="00CD0556">
        <w:tc>
          <w:tcPr>
            <w:tcW w:w="6205" w:type="dxa"/>
          </w:tcPr>
          <w:p w:rsidR="00AE4AC9" w:rsidRPr="003126AD" w:rsidRDefault="00AE4AC9" w:rsidP="00CD05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  <w:cs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N=125</w:t>
            </w:r>
          </w:p>
        </w:tc>
      </w:tr>
      <w:tr w:rsidR="00AE4AC9" w:rsidRPr="003126AD" w:rsidTr="00CD0556"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Sex, female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64 (51.2%)</w:t>
            </w:r>
          </w:p>
        </w:tc>
      </w:tr>
      <w:tr w:rsidR="00AE4AC9" w:rsidRPr="003126AD" w:rsidTr="00CD0556">
        <w:trPr>
          <w:trHeight w:val="1222"/>
        </w:trPr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Race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 White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 Black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 Asian/Pacific Islander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 Missing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21 (96.8%)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 (0.8%)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 (0.8%)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2 (1.6%)</w:t>
            </w:r>
          </w:p>
        </w:tc>
      </w:tr>
      <w:tr w:rsidR="00AE4AC9" w:rsidRPr="003126AD" w:rsidTr="00CD0556">
        <w:trPr>
          <w:trHeight w:val="1055"/>
        </w:trPr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Ethnicity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 Non-Hispanic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 Hispanic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 Missing</w:t>
            </w:r>
          </w:p>
        </w:tc>
        <w:tc>
          <w:tcPr>
            <w:tcW w:w="2970" w:type="dxa"/>
          </w:tcPr>
          <w:p w:rsidR="00AE4AC9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88 (70.4%)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 (0.8%)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36 (28.8%)</w:t>
            </w:r>
          </w:p>
        </w:tc>
      </w:tr>
      <w:tr w:rsidR="00AE4AC9" w:rsidRPr="003126AD" w:rsidTr="00CD0556"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FTR gene mutation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- F508 deletion homozygous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- F508 deletion heterozygous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- Other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69 (55.2%)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51 (40.8%)</w:t>
            </w:r>
          </w:p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5 (4.0%)</w:t>
            </w:r>
          </w:p>
        </w:tc>
      </w:tr>
      <w:tr w:rsidR="00AE4AC9" w:rsidRPr="003126AD" w:rsidTr="00CD0556"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Exocrine pancreatic insufficiency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14 (91.2%)</w:t>
            </w:r>
          </w:p>
        </w:tc>
      </w:tr>
      <w:tr w:rsidR="00AE4AC9" w:rsidRPr="003126AD" w:rsidTr="00CD0556"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F-related diabetes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62 (49.6%)</w:t>
            </w:r>
          </w:p>
        </w:tc>
      </w:tr>
      <w:tr w:rsidR="00AE4AC9" w:rsidRPr="003126AD" w:rsidTr="00CD0556"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Lung transplant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1 (8.8%)</w:t>
            </w:r>
          </w:p>
        </w:tc>
      </w:tr>
      <w:tr w:rsidR="00AE4AC9" w:rsidRPr="003126AD" w:rsidTr="00CD0556"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Gastroparesis confirmed with four-hour gastric emptying study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5 (4.0%)</w:t>
            </w:r>
          </w:p>
        </w:tc>
      </w:tr>
      <w:tr w:rsidR="00AE4AC9" w:rsidRPr="003126AD" w:rsidTr="00CD0556"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irrhosis, seen by liver clinic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7 (5.6%)</w:t>
            </w:r>
          </w:p>
        </w:tc>
      </w:tr>
      <w:tr w:rsidR="00AE4AC9" w:rsidRPr="003126AD" w:rsidTr="00CD0556">
        <w:trPr>
          <w:trHeight w:val="188"/>
        </w:trPr>
        <w:tc>
          <w:tcPr>
            <w:tcW w:w="6205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Prior history of DIOS </w:t>
            </w:r>
          </w:p>
        </w:tc>
        <w:tc>
          <w:tcPr>
            <w:tcW w:w="2970" w:type="dxa"/>
          </w:tcPr>
          <w:p w:rsidR="00AE4AC9" w:rsidRPr="003126AD" w:rsidRDefault="00AE4AC9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61 (48.8%)</w:t>
            </w:r>
          </w:p>
        </w:tc>
      </w:tr>
    </w:tbl>
    <w:p w:rsidR="00AE4AC9" w:rsidRDefault="00AE4AC9" w:rsidP="00AE4AC9">
      <w:pPr>
        <w:rPr>
          <w:rFonts w:ascii="Arial" w:hAnsi="Arial" w:cs="Arial"/>
          <w:sz w:val="22"/>
          <w:szCs w:val="22"/>
        </w:rPr>
      </w:pPr>
    </w:p>
    <w:p w:rsidR="00AE4AC9" w:rsidRDefault="00AE4AC9" w:rsidP="00AE4AC9">
      <w:pPr>
        <w:rPr>
          <w:rFonts w:ascii="Arial" w:hAnsi="Arial" w:cs="Arial"/>
          <w:sz w:val="22"/>
          <w:szCs w:val="22"/>
        </w:rPr>
      </w:pPr>
      <w:r w:rsidRPr="003126AD">
        <w:rPr>
          <w:rFonts w:ascii="Arial" w:hAnsi="Arial" w:cs="Arial"/>
          <w:sz w:val="22"/>
          <w:szCs w:val="22"/>
        </w:rPr>
        <w:t>Abbreviation: CFTR cystic fibrosis transmembrane conductance regulator; DIOS distal intestinal obstruction syndrome</w:t>
      </w:r>
    </w:p>
    <w:p w:rsidR="00092937" w:rsidRPr="00AE4AC9" w:rsidRDefault="00AE4AC9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092937" w:rsidRPr="00AE4AC9" w:rsidSect="00504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C9"/>
    <w:rsid w:val="00013ED4"/>
    <w:rsid w:val="000354F9"/>
    <w:rsid w:val="00040F2B"/>
    <w:rsid w:val="0006364B"/>
    <w:rsid w:val="000A1752"/>
    <w:rsid w:val="000B01E3"/>
    <w:rsid w:val="000E3635"/>
    <w:rsid w:val="00104ADA"/>
    <w:rsid w:val="001460CE"/>
    <w:rsid w:val="00167310"/>
    <w:rsid w:val="00170DD7"/>
    <w:rsid w:val="001B0001"/>
    <w:rsid w:val="001B62A2"/>
    <w:rsid w:val="001E56F5"/>
    <w:rsid w:val="001F0AFA"/>
    <w:rsid w:val="00201F2C"/>
    <w:rsid w:val="002356C8"/>
    <w:rsid w:val="0024147D"/>
    <w:rsid w:val="00260E73"/>
    <w:rsid w:val="00277115"/>
    <w:rsid w:val="00296791"/>
    <w:rsid w:val="002A26CE"/>
    <w:rsid w:val="002E44EF"/>
    <w:rsid w:val="002F24E8"/>
    <w:rsid w:val="002F321F"/>
    <w:rsid w:val="00333B68"/>
    <w:rsid w:val="00365E25"/>
    <w:rsid w:val="00376195"/>
    <w:rsid w:val="00392770"/>
    <w:rsid w:val="003B14A3"/>
    <w:rsid w:val="003D2C54"/>
    <w:rsid w:val="003D2E76"/>
    <w:rsid w:val="003D3A43"/>
    <w:rsid w:val="003D58B2"/>
    <w:rsid w:val="003E6C6B"/>
    <w:rsid w:val="004008F3"/>
    <w:rsid w:val="00402FB1"/>
    <w:rsid w:val="00445B25"/>
    <w:rsid w:val="00480B0E"/>
    <w:rsid w:val="00492AE8"/>
    <w:rsid w:val="00496502"/>
    <w:rsid w:val="004D3FED"/>
    <w:rsid w:val="004D5C2B"/>
    <w:rsid w:val="004E4358"/>
    <w:rsid w:val="004F1135"/>
    <w:rsid w:val="0050479C"/>
    <w:rsid w:val="005051CB"/>
    <w:rsid w:val="005146E9"/>
    <w:rsid w:val="00560A7E"/>
    <w:rsid w:val="005629FA"/>
    <w:rsid w:val="00563476"/>
    <w:rsid w:val="005A0FDD"/>
    <w:rsid w:val="005C09C9"/>
    <w:rsid w:val="005C1749"/>
    <w:rsid w:val="005C79A7"/>
    <w:rsid w:val="005D203F"/>
    <w:rsid w:val="0060276C"/>
    <w:rsid w:val="00612636"/>
    <w:rsid w:val="00650F38"/>
    <w:rsid w:val="00654E80"/>
    <w:rsid w:val="006A1F13"/>
    <w:rsid w:val="006A4970"/>
    <w:rsid w:val="006A4EEF"/>
    <w:rsid w:val="006E412B"/>
    <w:rsid w:val="006F09B1"/>
    <w:rsid w:val="00702C6C"/>
    <w:rsid w:val="0072326E"/>
    <w:rsid w:val="007404BE"/>
    <w:rsid w:val="0077643E"/>
    <w:rsid w:val="007A68C4"/>
    <w:rsid w:val="007D0876"/>
    <w:rsid w:val="007F1721"/>
    <w:rsid w:val="00852FAE"/>
    <w:rsid w:val="00872805"/>
    <w:rsid w:val="008B169A"/>
    <w:rsid w:val="008C3916"/>
    <w:rsid w:val="008E3819"/>
    <w:rsid w:val="008F1677"/>
    <w:rsid w:val="00903A16"/>
    <w:rsid w:val="009148F0"/>
    <w:rsid w:val="00914D56"/>
    <w:rsid w:val="009346FE"/>
    <w:rsid w:val="009B26F4"/>
    <w:rsid w:val="009B5C59"/>
    <w:rsid w:val="009B5D9E"/>
    <w:rsid w:val="009F1DE8"/>
    <w:rsid w:val="00A07E49"/>
    <w:rsid w:val="00A235AA"/>
    <w:rsid w:val="00A30198"/>
    <w:rsid w:val="00A32709"/>
    <w:rsid w:val="00A35D15"/>
    <w:rsid w:val="00A37744"/>
    <w:rsid w:val="00A45AC2"/>
    <w:rsid w:val="00A543D6"/>
    <w:rsid w:val="00A633EC"/>
    <w:rsid w:val="00A679F6"/>
    <w:rsid w:val="00A80709"/>
    <w:rsid w:val="00A834B1"/>
    <w:rsid w:val="00A9158B"/>
    <w:rsid w:val="00AA576F"/>
    <w:rsid w:val="00AA7C42"/>
    <w:rsid w:val="00AD4690"/>
    <w:rsid w:val="00AE4AC9"/>
    <w:rsid w:val="00B10BDA"/>
    <w:rsid w:val="00B34E93"/>
    <w:rsid w:val="00B5648B"/>
    <w:rsid w:val="00B74540"/>
    <w:rsid w:val="00B97A8B"/>
    <w:rsid w:val="00BA5B09"/>
    <w:rsid w:val="00BE1EBF"/>
    <w:rsid w:val="00BF5312"/>
    <w:rsid w:val="00C23FDC"/>
    <w:rsid w:val="00C4365E"/>
    <w:rsid w:val="00C51300"/>
    <w:rsid w:val="00C55A36"/>
    <w:rsid w:val="00C73054"/>
    <w:rsid w:val="00C95921"/>
    <w:rsid w:val="00CC0E49"/>
    <w:rsid w:val="00D23EF9"/>
    <w:rsid w:val="00D7398C"/>
    <w:rsid w:val="00D9415B"/>
    <w:rsid w:val="00DB11D4"/>
    <w:rsid w:val="00E122DC"/>
    <w:rsid w:val="00E212FE"/>
    <w:rsid w:val="00E30547"/>
    <w:rsid w:val="00E52EE9"/>
    <w:rsid w:val="00E5586B"/>
    <w:rsid w:val="00E85A6B"/>
    <w:rsid w:val="00E9167C"/>
    <w:rsid w:val="00EA02B2"/>
    <w:rsid w:val="00ED1A1E"/>
    <w:rsid w:val="00ED644D"/>
    <w:rsid w:val="00EE61E9"/>
    <w:rsid w:val="00EE654F"/>
    <w:rsid w:val="00EF25EA"/>
    <w:rsid w:val="00F251F4"/>
    <w:rsid w:val="00F273F4"/>
    <w:rsid w:val="00F427E8"/>
    <w:rsid w:val="00F43E7C"/>
    <w:rsid w:val="00F64523"/>
    <w:rsid w:val="00F801B5"/>
    <w:rsid w:val="00FA6FE5"/>
    <w:rsid w:val="00FD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94ACC"/>
  <w14:defaultImageDpi w14:val="32767"/>
  <w15:chartTrackingRefBased/>
  <w15:docId w15:val="{6B526DDB-4F69-7346-AB03-D4B37A19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4AC9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Wongjarupong</dc:creator>
  <cp:keywords/>
  <dc:description/>
  <cp:lastModifiedBy>Nicha Wongjarupong</cp:lastModifiedBy>
  <cp:revision>1</cp:revision>
  <dcterms:created xsi:type="dcterms:W3CDTF">2025-06-28T07:18:00Z</dcterms:created>
  <dcterms:modified xsi:type="dcterms:W3CDTF">2025-06-28T07:18:00Z</dcterms:modified>
</cp:coreProperties>
</file>